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3FEFD" w14:textId="77777777" w:rsidR="00994385" w:rsidRPr="00994385" w:rsidRDefault="00994385">
      <w:pPr>
        <w:rPr>
          <w:rFonts w:ascii="Times New Roman" w:hAnsi="Times New Roman" w:cs="Times New Roman"/>
          <w:iCs/>
          <w:color w:val="000000" w:themeColor="text1"/>
          <w:kern w:val="0"/>
          <w:sz w:val="32"/>
          <w:szCs w:val="32"/>
        </w:rPr>
      </w:pPr>
      <w:r w:rsidRPr="00994385">
        <w:rPr>
          <w:rFonts w:ascii="Times New Roman" w:hAnsi="Times New Roman" w:cs="Times New Roman"/>
          <w:iCs/>
          <w:color w:val="000000" w:themeColor="text1"/>
          <w:kern w:val="0"/>
          <w:sz w:val="32"/>
          <w:szCs w:val="32"/>
        </w:rPr>
        <w:t>Additional file 1</w:t>
      </w:r>
    </w:p>
    <w:p w14:paraId="12ACB956" w14:textId="2819D60D" w:rsidR="000B3ED9" w:rsidRDefault="00D972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722B">
        <w:rPr>
          <w:rFonts w:ascii="Times New Roman" w:hAnsi="Times New Roman" w:cs="Times New Roman"/>
          <w:b/>
          <w:bCs/>
          <w:sz w:val="24"/>
          <w:szCs w:val="24"/>
        </w:rPr>
        <w:t>Table S1 Primers used in this study</w:t>
      </w:r>
    </w:p>
    <w:tbl>
      <w:tblPr>
        <w:tblW w:w="85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0"/>
        <w:gridCol w:w="6740"/>
      </w:tblGrid>
      <w:tr w:rsidR="007F156D" w:rsidRPr="007F156D" w14:paraId="2995FF85" w14:textId="77777777" w:rsidTr="007F156D">
        <w:trPr>
          <w:trHeight w:val="280"/>
        </w:trPr>
        <w:tc>
          <w:tcPr>
            <w:tcW w:w="1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467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6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2891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7F156D" w:rsidRPr="007F156D" w14:paraId="20D1ABDC" w14:textId="77777777" w:rsidTr="007F156D">
        <w:trPr>
          <w:trHeight w:val="280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57AC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-F</w:t>
            </w:r>
          </w:p>
        </w:tc>
        <w:tc>
          <w:tcPr>
            <w:tcW w:w="6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50D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TTTTAAAGTATGTATACAAATGA</w:t>
            </w:r>
          </w:p>
        </w:tc>
      </w:tr>
      <w:tr w:rsidR="007F156D" w:rsidRPr="007F156D" w14:paraId="17BB9FA9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BADE7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69F5DA11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ATAAAAGCCAGTCATTAGGCCTA</w:t>
            </w:r>
          </w:p>
        </w:tc>
      </w:tr>
      <w:tr w:rsidR="007F156D" w:rsidRPr="007F156D" w14:paraId="274E485D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3E8D5F0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L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6640CDC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atgtgaaacaaacctatcctaagaaagaaatcaaga</w:t>
            </w:r>
          </w:p>
        </w:tc>
      </w:tr>
      <w:tr w:rsidR="007F156D" w:rsidRPr="007F156D" w14:paraId="1D00B065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013AD59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L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4921492A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ttaaaaccttgatttgtgcgcctcctt</w:t>
            </w:r>
          </w:p>
        </w:tc>
      </w:tr>
      <w:tr w:rsidR="007F156D" w:rsidRPr="007F156D" w14:paraId="47CEB064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3E7BD35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DR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2F681A88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ggcgcacaaatcaaggttttaaaaa</w:t>
            </w:r>
          </w:p>
        </w:tc>
      </w:tr>
      <w:tr w:rsidR="007F156D" w:rsidRPr="007F156D" w14:paraId="7E01FE58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F51D620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DR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19075B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TACATACTTTAAAAATcctgatcaaagcacgtgc</w:t>
            </w:r>
          </w:p>
        </w:tc>
      </w:tr>
      <w:tr w:rsidR="007F156D" w:rsidRPr="007F156D" w14:paraId="02EA89C3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2D876DA1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PC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3F85967A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cgtgctttgatcaggATTTTTAAAGTATGT</w:t>
            </w:r>
          </w:p>
        </w:tc>
      </w:tr>
      <w:tr w:rsidR="007F156D" w:rsidRPr="007F156D" w14:paraId="458BCEDA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AB39D3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PC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57A3E4C2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ttaatgacaagccttTTATAAAAGCCAGTC</w:t>
            </w:r>
          </w:p>
        </w:tc>
      </w:tr>
      <w:tr w:rsidR="007F156D" w:rsidRPr="007F156D" w14:paraId="2EBF0C85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F8B5C0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R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4055984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ACTGGCTTTTATAAaaggcttgtcattaac</w:t>
            </w:r>
          </w:p>
        </w:tc>
      </w:tr>
      <w:tr w:rsidR="007F156D" w:rsidRPr="007F156D" w14:paraId="3E893E1F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2501D6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A-R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06852FD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gcatctttttcttcaaggtgct</w:t>
            </w:r>
          </w:p>
        </w:tc>
      </w:tr>
      <w:tr w:rsidR="00061FB0" w:rsidRPr="007F156D" w14:paraId="53574875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20FE22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LF-F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36C23425" w14:textId="24DF0FCD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ctgtaatgccccgctactttacc</w:t>
            </w:r>
          </w:p>
        </w:tc>
      </w:tr>
      <w:tr w:rsidR="00061FB0" w:rsidRPr="007F156D" w14:paraId="4A3277C7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838240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LF-R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0E28B19C" w14:textId="405667B2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gtctgttttagacgggattaccactccta</w:t>
            </w:r>
          </w:p>
        </w:tc>
      </w:tr>
      <w:tr w:rsidR="00061FB0" w:rsidRPr="007F156D" w14:paraId="63676E93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D29D96C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DR-F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1986CCB1" w14:textId="7E4D0781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aggagtggtaatcccgtctaaaacagacg</w:t>
            </w:r>
          </w:p>
        </w:tc>
      </w:tr>
      <w:tr w:rsidR="00061FB0" w:rsidRPr="007F156D" w14:paraId="4CE6139A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09FA29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DR-R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23CEBAEE" w14:textId="040EDE21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TACATACTTTAAAAATggaaaacttccgcgct</w:t>
            </w:r>
          </w:p>
        </w:tc>
      </w:tr>
      <w:tr w:rsidR="00061FB0" w:rsidRPr="007F156D" w14:paraId="1ED38BCF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8ADE4D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PC-F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377F0445" w14:textId="5D3E4761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agcgcggaagttttccATTTTTAAAGTATGT</w:t>
            </w:r>
          </w:p>
        </w:tc>
      </w:tr>
      <w:tr w:rsidR="00061FB0" w:rsidRPr="007F156D" w14:paraId="437FC034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A73547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PC-R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0DB3BDA9" w14:textId="31AE9CC7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tcttgctgccttcatTTATAAAAGCCAGTC</w:t>
            </w:r>
          </w:p>
        </w:tc>
      </w:tr>
      <w:tr w:rsidR="00061FB0" w:rsidRPr="007F156D" w14:paraId="20DB2F29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FD737E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RF-F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14447222" w14:textId="1E30E418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GACTGGCTTTTATAAatgaaggcagcaaga</w:t>
            </w:r>
          </w:p>
        </w:tc>
      </w:tr>
      <w:tr w:rsidR="00061FB0" w:rsidRPr="007F156D" w14:paraId="64B706B1" w14:textId="77777777" w:rsidTr="003167D8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AD0333" w14:textId="77777777" w:rsidR="00061FB0" w:rsidRPr="007F156D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hA-RF-R</w:t>
            </w:r>
          </w:p>
        </w:tc>
        <w:tc>
          <w:tcPr>
            <w:tcW w:w="6740" w:type="dxa"/>
            <w:shd w:val="clear" w:color="auto" w:fill="auto"/>
            <w:noWrap/>
            <w:hideMark/>
          </w:tcPr>
          <w:p w14:paraId="6F60840E" w14:textId="480F8105" w:rsidR="00061FB0" w:rsidRPr="00061FB0" w:rsidRDefault="00061FB0" w:rsidP="00061F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FB0">
              <w:rPr>
                <w:rFonts w:ascii="Times New Roman" w:hAnsi="Times New Roman" w:cs="Times New Roman"/>
              </w:rPr>
              <w:t>ctgacgatgacggtttcaccg</w:t>
            </w:r>
          </w:p>
        </w:tc>
      </w:tr>
      <w:tr w:rsidR="007F156D" w:rsidRPr="007F156D" w14:paraId="082B2619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C88AD02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L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0262177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aagaaccagaaaaattaatgttgttattgaaaaatgaatatccg</w:t>
            </w:r>
          </w:p>
        </w:tc>
      </w:tr>
      <w:tr w:rsidR="007F156D" w:rsidRPr="007F156D" w14:paraId="18A7C639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A6135D8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L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7E5B891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agaatctcataaggaacaagataaccgataa</w:t>
            </w:r>
          </w:p>
        </w:tc>
      </w:tr>
      <w:tr w:rsidR="007F156D" w:rsidRPr="007F156D" w14:paraId="6990F580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76C4475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DR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0F8B2ED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tatcggttatcttgttccttatgagattctgc</w:t>
            </w:r>
          </w:p>
        </w:tc>
      </w:tr>
      <w:tr w:rsidR="007F156D" w:rsidRPr="007F156D" w14:paraId="7BEAAEAE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92711F4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DR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AE8B16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TACATACTTTAAAAATcgatcgcatgttttgtcg</w:t>
            </w:r>
          </w:p>
        </w:tc>
      </w:tr>
      <w:tr w:rsidR="007F156D" w:rsidRPr="007F156D" w14:paraId="190326D4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53C498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PC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24DEF8F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caaaacatgcgatcgATTTTTAAAGTATGT</w:t>
            </w:r>
          </w:p>
        </w:tc>
      </w:tr>
      <w:tr w:rsidR="007F156D" w:rsidRPr="007F156D" w14:paraId="16DB7186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28F564D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PC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92A4D11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tcatggatacattcattTTATAAAAGCCAGTC</w:t>
            </w:r>
          </w:p>
        </w:tc>
      </w:tr>
      <w:tr w:rsidR="007F156D" w:rsidRPr="007F156D" w14:paraId="599E98C3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B9EEE2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R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1B24460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ATGACTGGCTTTTATAAaatgaatgtatccatgag</w:t>
            </w:r>
          </w:p>
        </w:tc>
      </w:tr>
      <w:tr w:rsidR="007F156D" w:rsidRPr="007F156D" w14:paraId="728BF5C9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3457491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G-R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139C699A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ttaacattcaacagctgcatgacc</w:t>
            </w:r>
          </w:p>
        </w:tc>
      </w:tr>
      <w:tr w:rsidR="007F156D" w:rsidRPr="007F156D" w14:paraId="6CE74300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610CBD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LF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6C329E1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ttcgttgtttaaatacgtcacgatgga</w:t>
            </w:r>
          </w:p>
        </w:tc>
      </w:tr>
      <w:tr w:rsidR="007F156D" w:rsidRPr="007F156D" w14:paraId="01092383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0239D4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LF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13716A56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tttaattcctccgacaaccgtaatgac</w:t>
            </w:r>
          </w:p>
        </w:tc>
      </w:tr>
      <w:tr w:rsidR="007F156D" w:rsidRPr="007F156D" w14:paraId="513F9FDB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A409E4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DR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6E1C5D9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attacggttgtcggaggaattaaacat</w:t>
            </w:r>
          </w:p>
        </w:tc>
      </w:tr>
      <w:tr w:rsidR="007F156D" w:rsidRPr="007F156D" w14:paraId="43F2615F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E47658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DR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279CC305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TACATACTTTAAAAATgggtaaagcaagcct</w:t>
            </w:r>
          </w:p>
        </w:tc>
      </w:tr>
      <w:tr w:rsidR="007F156D" w:rsidRPr="007F156D" w14:paraId="2B94C585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8E4916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PC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2196A716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aggcttgctttacccATTTTTAAAGTATGT</w:t>
            </w:r>
          </w:p>
        </w:tc>
      </w:tr>
      <w:tr w:rsidR="007F156D" w:rsidRPr="007F156D" w14:paraId="1CC76925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6A4095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PC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583C4F9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gtaggcgtaaccatTTATAAAAGCCAGTC</w:t>
            </w:r>
          </w:p>
        </w:tc>
      </w:tr>
      <w:tr w:rsidR="007F156D" w:rsidRPr="007F156D" w14:paraId="787425B8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1976E0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RF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50F23F5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CTGGCTTTTATAAatggttacgcctaca</w:t>
            </w:r>
          </w:p>
        </w:tc>
      </w:tr>
      <w:tr w:rsidR="007F156D" w:rsidRPr="007F156D" w14:paraId="310B08C4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D80A7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yzE-RF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6D1746F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tgttcacatccatttggttgttaatctcg</w:t>
            </w:r>
          </w:p>
        </w:tc>
      </w:tr>
      <w:tr w:rsidR="007F156D" w:rsidRPr="007F156D" w14:paraId="7F73D56F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0F5C0B2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L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59251A6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gatccagcctatgcctatg</w:t>
            </w:r>
          </w:p>
        </w:tc>
      </w:tr>
      <w:tr w:rsidR="007F156D" w:rsidRPr="007F156D" w14:paraId="69C04F81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9CFFD9C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L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5B410DE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acgccctgctgtattttctccctt</w:t>
            </w:r>
          </w:p>
        </w:tc>
      </w:tr>
      <w:tr w:rsidR="007F156D" w:rsidRPr="007F156D" w14:paraId="5AB9B760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1B7053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DR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35500AC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gaaaatacagcagggcgtatgcct</w:t>
            </w:r>
          </w:p>
        </w:tc>
      </w:tr>
      <w:tr w:rsidR="007F156D" w:rsidRPr="007F156D" w14:paraId="3B1AFA4C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21BCC43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DR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1C0C38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ATTTGTATACATACTTTAAAAATaaagcttttaatatcaatgccc</w:t>
            </w:r>
          </w:p>
        </w:tc>
      </w:tr>
      <w:tr w:rsidR="007F156D" w:rsidRPr="007F156D" w14:paraId="401412CC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5011C0A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PC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669D6AB8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tgggcattgatattaaaagctttATTTTTAAAGTATGTATACAA</w:t>
            </w:r>
          </w:p>
        </w:tc>
      </w:tr>
      <w:tr w:rsidR="007F156D" w:rsidRPr="007F156D" w14:paraId="4CF59EC0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D2202E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PC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7CD68693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gaataattttttcagcaaTTATAAAAGCCAGTC</w:t>
            </w:r>
          </w:p>
        </w:tc>
      </w:tr>
      <w:tr w:rsidR="007F156D" w:rsidRPr="007F156D" w14:paraId="2E3D2591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05D81494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RF-F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4D9A29A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ATGACTGGCTTTTATAAttgctgaaaaaattattcgg</w:t>
            </w:r>
          </w:p>
        </w:tc>
      </w:tr>
      <w:tr w:rsidR="007F156D" w:rsidRPr="007F156D" w14:paraId="1DFA4B2A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7AD6F819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qe-RF-R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23F8E1C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aaaagcggaatattggtgagtatatagttcat</w:t>
            </w:r>
          </w:p>
        </w:tc>
      </w:tr>
      <w:tr w:rsidR="007F156D" w:rsidRPr="007F156D" w14:paraId="25FC8829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2242C1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E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0B67BE4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gtgaaatcagggggatccATGAAGAATACTCCAACTCAATTAGAACC</w:t>
            </w:r>
          </w:p>
        </w:tc>
      </w:tr>
      <w:tr w:rsidR="007F156D" w:rsidRPr="007F156D" w14:paraId="74F0AEC8" w14:textId="77777777" w:rsidTr="007F156D">
        <w:trPr>
          <w:trHeight w:val="28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004DD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E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7AB7B6E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ttcgacctctagaacgcgtTCATTTTATCCAAAGCTTTTCAATTT</w:t>
            </w:r>
          </w:p>
        </w:tc>
      </w:tr>
      <w:tr w:rsidR="007F156D" w:rsidRPr="007F156D" w14:paraId="569FA5E0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06E1A0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araE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2AE9639F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gtgaaatcagggggatccATGAAGAATACTCCAACTCAATTAGAACC</w:t>
            </w:r>
          </w:p>
        </w:tc>
      </w:tr>
      <w:tr w:rsidR="007F156D" w:rsidRPr="007F156D" w14:paraId="5AE3160E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45AB576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araE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594583E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agggacaggtagtaTCATTTTATCCAAAGCTTTTCAATTT</w:t>
            </w:r>
          </w:p>
        </w:tc>
      </w:tr>
      <w:tr w:rsidR="007F156D" w:rsidRPr="007F156D" w14:paraId="3F89FDE9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4D1F3B2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HpaII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157EE0FD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aTACTACCTGTCCCTTGCTGATTTTT</w:t>
            </w:r>
          </w:p>
        </w:tc>
      </w:tr>
      <w:tr w:rsidR="007F156D" w:rsidRPr="007F156D" w14:paraId="7583B7F3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2BDEAFBC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HpaII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19087BD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aatcATGTAAATCGCTCCTTTTTAGGTGG</w:t>
            </w:r>
          </w:p>
        </w:tc>
      </w:tr>
      <w:tr w:rsidR="007F156D" w:rsidRPr="007F156D" w14:paraId="643337BC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5934E51B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galKTE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5D461227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gcgatttacatGATTTACATATGAGAGTTCTGGTTACCG </w:t>
            </w:r>
          </w:p>
        </w:tc>
      </w:tr>
      <w:tr w:rsidR="007F156D" w:rsidRPr="007F156D" w14:paraId="23B71C15" w14:textId="77777777" w:rsidTr="007F156D">
        <w:trPr>
          <w:trHeight w:val="280"/>
        </w:trPr>
        <w:tc>
          <w:tcPr>
            <w:tcW w:w="1820" w:type="dxa"/>
            <w:shd w:val="clear" w:color="auto" w:fill="E7E6E6" w:themeFill="background2"/>
            <w:noWrap/>
            <w:vAlign w:val="center"/>
            <w:hideMark/>
          </w:tcPr>
          <w:p w14:paraId="1BEE11C6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galKTE</w:t>
            </w:r>
          </w:p>
        </w:tc>
        <w:tc>
          <w:tcPr>
            <w:tcW w:w="6740" w:type="dxa"/>
            <w:shd w:val="clear" w:color="auto" w:fill="E7E6E6" w:themeFill="background2"/>
            <w:noWrap/>
            <w:vAlign w:val="center"/>
            <w:hideMark/>
          </w:tcPr>
          <w:p w14:paraId="172C90AE" w14:textId="77777777" w:rsidR="007F156D" w:rsidRPr="007F156D" w:rsidRDefault="007F156D" w:rsidP="007F1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156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ttcgacctctagaacgcgtTCAGCACTGTCCTGCTCCTTG</w:t>
            </w:r>
          </w:p>
        </w:tc>
      </w:tr>
    </w:tbl>
    <w:p w14:paraId="417BBFF4" w14:textId="2F5A64A4" w:rsidR="007F156D" w:rsidRDefault="007F15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C6961D" w14:textId="4DA513E2" w:rsidR="000B047E" w:rsidRDefault="000B04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8AE13" w14:textId="70D3B20F" w:rsidR="00F0420C" w:rsidRDefault="00F042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4FD6A" w14:textId="4AA0C317" w:rsidR="000B047E" w:rsidRPr="00F278D6" w:rsidRDefault="00F042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662F01" w14:textId="7ECBD2F1" w:rsidR="000B047E" w:rsidRDefault="00E8346B" w:rsidP="00E8346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843446"/>
      <w:r w:rsidRPr="00E8346B">
        <w:rPr>
          <w:rFonts w:ascii="Times New Roman" w:hAnsi="Times New Roman" w:cs="Times New Roman"/>
          <w:b/>
          <w:bCs/>
          <w:sz w:val="24"/>
          <w:szCs w:val="24"/>
        </w:rPr>
        <w:t>Table S2 Amino acid composition of okara hydrolysate</w:t>
      </w:r>
      <w:bookmarkEnd w:id="0"/>
    </w:p>
    <w:tbl>
      <w:tblPr>
        <w:tblpPr w:leftFromText="180" w:rightFromText="180" w:vertAnchor="page" w:horzAnchor="margin" w:tblpY="1941"/>
        <w:tblW w:w="49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4"/>
        <w:gridCol w:w="2813"/>
      </w:tblGrid>
      <w:tr w:rsidR="00F278D6" w:rsidRPr="000B047E" w14:paraId="6CCDB18C" w14:textId="77777777" w:rsidTr="00F278D6">
        <w:trPr>
          <w:trHeight w:val="360"/>
        </w:trPr>
        <w:tc>
          <w:tcPr>
            <w:tcW w:w="2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1E566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mi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28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A61FB" w14:textId="77777777" w:rsidR="00F278D6" w:rsidRPr="000B047E" w:rsidRDefault="00F278D6" w:rsidP="00F278D6">
            <w:pPr>
              <w:widowControl/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ncentr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/L)</w:t>
            </w:r>
          </w:p>
        </w:tc>
      </w:tr>
      <w:tr w:rsidR="00F278D6" w:rsidRPr="00186759" w14:paraId="66F4F8E5" w14:textId="77777777" w:rsidTr="00F278D6">
        <w:trPr>
          <w:trHeight w:val="36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401F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ic aci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Asp)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5AD44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F278D6" w:rsidRPr="00186759" w14:paraId="66408F1A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EFD584F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Glu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3831B6DA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278D6" w:rsidRPr="00186759" w14:paraId="33EF1CD7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5BEC457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Ser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127F2D07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278D6" w:rsidRPr="00186759" w14:paraId="28B79B0A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7323FE4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on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hr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5DC9FB39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278D6" w:rsidRPr="00186759" w14:paraId="033BD19D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6C3A69A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an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Ala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3ADB1EDD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F278D6" w:rsidRPr="00186759" w14:paraId="1979575E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8E538E5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line (Pro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7CC48042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278D6" w:rsidRPr="00186759" w14:paraId="31C08DD4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F19807F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(Tyr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70636FAF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278D6" w:rsidRPr="00186759" w14:paraId="35634038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30DBE3B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ne (Val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0147AA77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278D6" w:rsidRPr="00186759" w14:paraId="36A608F6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BA36588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soleucine (Ile) 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067AF8C3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F278D6" w:rsidRPr="00186759" w14:paraId="420905C1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AB2A115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(Leu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51DA62B1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F278D6" w:rsidRPr="00186759" w14:paraId="7EA6CDBB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F2E94B4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henylalanine (Phe) 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690BA431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278D6" w:rsidRPr="00186759" w14:paraId="143ACD72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02F6848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04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Lys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15C07AFC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F278D6" w:rsidRPr="00186759" w14:paraId="62E854AE" w14:textId="77777777" w:rsidTr="00F278D6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</w:tcPr>
          <w:p w14:paraId="2EE85539" w14:textId="77777777" w:rsidR="00F278D6" w:rsidRPr="000B047E" w:rsidRDefault="00F278D6" w:rsidP="00F278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tal 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14:paraId="221A3823" w14:textId="77777777" w:rsidR="00F278D6" w:rsidRPr="00186759" w:rsidRDefault="00F278D6" w:rsidP="00F278D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7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1867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</w:tr>
    </w:tbl>
    <w:p w14:paraId="22A6A4A1" w14:textId="6E067B98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09C05E86" w14:textId="33F6E82A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2235508D" w14:textId="725FFB06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672E1228" w14:textId="6D7B87D5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3716E786" w14:textId="04BCBDF3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57CFC494" w14:textId="58B54F89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3EB91895" w14:textId="5DF0CF7D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7A54D38F" w14:textId="23451D65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2D857CB1" w14:textId="750D5356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1B42FD8F" w14:textId="74061F67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29EFA50F" w14:textId="699C06FD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21C5103F" w14:textId="200D0FCA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30237620" w14:textId="5B7776E0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111853A2" w14:textId="6D4D22AC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433822DC" w14:textId="5B9E2DDC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5E5225E4" w14:textId="108474EC" w:rsidR="00CC3245" w:rsidRDefault="00CC3245" w:rsidP="00CC32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863416" w14:textId="3867C2C4" w:rsid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7FA79AFD" w14:textId="24DC18BF" w:rsidR="00F278D6" w:rsidRDefault="00CC32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6773CD" w14:textId="0605795F" w:rsidR="00F278D6" w:rsidRPr="00F278D6" w:rsidRDefault="00F278D6" w:rsidP="00F278D6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F278D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able S3 Sugar and total amino acid concentrations under different enzyme combinations</w:t>
      </w:r>
    </w:p>
    <w:p w14:paraId="1B0DE30B" w14:textId="77777777" w:rsidR="00F278D6" w:rsidRDefault="00F278D6" w:rsidP="00F278D6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79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15"/>
        <w:gridCol w:w="1168"/>
        <w:gridCol w:w="1316"/>
        <w:gridCol w:w="1287"/>
        <w:gridCol w:w="1320"/>
      </w:tblGrid>
      <w:tr w:rsidR="00F278D6" w14:paraId="1174C7F0" w14:textId="77777777" w:rsidTr="00F278D6">
        <w:trPr>
          <w:trHeight w:val="242"/>
        </w:trPr>
        <w:tc>
          <w:tcPr>
            <w:tcW w:w="3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23E31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nzyme loading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8928D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lucose(g/L)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B0044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rabinose(g/L)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610C4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alactose(g/L)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DDD6F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 amino acid(g/L)</w:t>
            </w:r>
          </w:p>
        </w:tc>
        <w:bookmarkStart w:id="1" w:name="_GoBack"/>
        <w:bookmarkEnd w:id="1"/>
      </w:tr>
      <w:tr w:rsidR="00F278D6" w14:paraId="713E2F22" w14:textId="77777777" w:rsidTr="00F278D6">
        <w:trPr>
          <w:trHeight w:val="242"/>
        </w:trPr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0925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 FPU/ml Cellulas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AACF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.84±0.1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7CEC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4CA3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 0.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006C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9±0.06</w:t>
            </w:r>
          </w:p>
        </w:tc>
      </w:tr>
      <w:tr w:rsidR="00F278D6" w14:paraId="4AE16840" w14:textId="77777777" w:rsidTr="00F278D6">
        <w:trPr>
          <w:trHeight w:val="242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2DE0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 FPU/mlCellulase+3 FBG/ml β-glucosid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D467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.12±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27CA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4±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6F51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6±0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1E83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6±0.08</w:t>
            </w:r>
          </w:p>
        </w:tc>
      </w:tr>
      <w:tr w:rsidR="00F278D6" w14:paraId="66A336E0" w14:textId="77777777" w:rsidTr="00F278D6">
        <w:trPr>
          <w:trHeight w:val="60"/>
        </w:trPr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692A54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 FPU/mlCellulase+3 FBG/ml β-glucosidase+383 PNG/ml Pectinas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89B282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.78±0.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91DE78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3±0.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10991A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74±0.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CE6FC9" w14:textId="77777777" w:rsidR="00F278D6" w:rsidRPr="00F278D6" w:rsidRDefault="00F278D6">
            <w:pPr>
              <w:widowControl/>
              <w:shd w:val="clear" w:color="auto" w:fill="FEFEFE"/>
              <w:spacing w:before="75" w:after="75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78D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.21±0.23</w:t>
            </w:r>
          </w:p>
        </w:tc>
      </w:tr>
    </w:tbl>
    <w:p w14:paraId="1E7D2CCF" w14:textId="2924AFDB" w:rsidR="002E3DCE" w:rsidRDefault="002E3DCE" w:rsidP="00F278D6">
      <w:pPr>
        <w:widowControl/>
        <w:shd w:val="clear" w:color="auto" w:fill="FEFEFE"/>
        <w:spacing w:before="75" w:after="75"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0B35AA8A" w14:textId="6EC5D5A4" w:rsidR="00CC3245" w:rsidRPr="002E3DCE" w:rsidRDefault="002E3DCE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4F21F310" w14:textId="77777777" w:rsidR="00CC3245" w:rsidRPr="00392A9B" w:rsidRDefault="00CC3245" w:rsidP="00CC32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632C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3632C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</w:p>
    <w:p w14:paraId="64769077" w14:textId="77777777" w:rsidR="00CC3245" w:rsidRPr="00026D4A" w:rsidRDefault="00CC3245" w:rsidP="00CC324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D2F32CA" wp14:editId="26BC3F09">
            <wp:extent cx="4526559" cy="3819727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234" cy="3829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11566" w14:textId="46DC0F93" w:rsidR="00CC3245" w:rsidRDefault="00CC3245" w:rsidP="00CC324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10845031"/>
      <w:r w:rsidRPr="00026D4A">
        <w:rPr>
          <w:rFonts w:ascii="Times New Roman" w:hAnsi="Times New Roman" w:cs="Times New Roman"/>
          <w:sz w:val="24"/>
          <w:szCs w:val="24"/>
        </w:rPr>
        <w:t xml:space="preserve">(a-c) Mutation of </w:t>
      </w:r>
      <w:r w:rsidRPr="00DA5966">
        <w:rPr>
          <w:rFonts w:ascii="Times New Roman" w:hAnsi="Times New Roman" w:cs="Times New Roman"/>
          <w:i/>
          <w:iCs/>
          <w:sz w:val="24"/>
          <w:szCs w:val="24"/>
        </w:rPr>
        <w:t>yyzE</w:t>
      </w:r>
      <w:r w:rsidRPr="00026D4A">
        <w:rPr>
          <w:rFonts w:ascii="Times New Roman" w:hAnsi="Times New Roman" w:cs="Times New Roman"/>
          <w:sz w:val="24"/>
          <w:szCs w:val="24"/>
        </w:rPr>
        <w:t xml:space="preserve">(a), </w:t>
      </w:r>
      <w:r w:rsidRPr="00DA5966">
        <w:rPr>
          <w:rFonts w:ascii="Times New Roman" w:hAnsi="Times New Roman" w:cs="Times New Roman"/>
          <w:i/>
          <w:iCs/>
          <w:sz w:val="24"/>
          <w:szCs w:val="24"/>
        </w:rPr>
        <w:t>ypqe</w:t>
      </w:r>
      <w:r w:rsidRPr="00026D4A">
        <w:rPr>
          <w:rFonts w:ascii="Times New Roman" w:hAnsi="Times New Roman" w:cs="Times New Roman"/>
          <w:sz w:val="24"/>
          <w:szCs w:val="24"/>
        </w:rPr>
        <w:t>(b) and</w:t>
      </w:r>
      <w:r w:rsidRPr="00DA5966">
        <w:rPr>
          <w:rFonts w:ascii="Times New Roman" w:hAnsi="Times New Roman" w:cs="Times New Roman"/>
          <w:i/>
          <w:iCs/>
          <w:sz w:val="24"/>
          <w:szCs w:val="24"/>
        </w:rPr>
        <w:t xml:space="preserve"> ptsG</w:t>
      </w:r>
      <w:r w:rsidRPr="00026D4A">
        <w:rPr>
          <w:rFonts w:ascii="Times New Roman" w:hAnsi="Times New Roman" w:cs="Times New Roman" w:hint="eastAsia"/>
          <w:sz w:val="24"/>
          <w:szCs w:val="24"/>
        </w:rPr>
        <w:t>(</w:t>
      </w:r>
      <w:r w:rsidRPr="00026D4A">
        <w:rPr>
          <w:rFonts w:ascii="Times New Roman" w:hAnsi="Times New Roman" w:cs="Times New Roman"/>
          <w:sz w:val="24"/>
          <w:szCs w:val="24"/>
        </w:rPr>
        <w:t>c) in BS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4E49AE" w14:textId="37959DE6" w:rsidR="004F02E5" w:rsidRDefault="004F02E5" w:rsidP="00CC324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74AFAE" w14:textId="06739069" w:rsidR="00CC3245" w:rsidRPr="00026D4A" w:rsidRDefault="004F02E5" w:rsidP="004F02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2"/>
    <w:p w14:paraId="5FEEC0AC" w14:textId="77777777" w:rsidR="00CC3245" w:rsidRPr="00A205D3" w:rsidRDefault="00CC3245" w:rsidP="00CC324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205D3">
        <w:rPr>
          <w:rFonts w:ascii="Times New Roman" w:hAnsi="Times New Roman" w:cs="Times New Roman"/>
          <w:b/>
          <w:bCs/>
          <w:noProof/>
          <w:sz w:val="24"/>
          <w:szCs w:val="24"/>
        </w:rPr>
        <w:t>Fig. S2</w:t>
      </w:r>
    </w:p>
    <w:p w14:paraId="65625F6C" w14:textId="77777777" w:rsid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ECAF2F8" wp14:editId="6AD7DE7F">
            <wp:extent cx="5274310" cy="27806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3A361" w14:textId="77777777" w:rsidR="00CC3245" w:rsidRPr="000B047E" w:rsidRDefault="00CC3245" w:rsidP="00CC3245">
      <w:pPr>
        <w:rPr>
          <w:rFonts w:ascii="Times New Roman" w:hAnsi="Times New Roman" w:cs="Times New Roman"/>
          <w:sz w:val="24"/>
          <w:szCs w:val="24"/>
        </w:rPr>
      </w:pPr>
      <w:r w:rsidRPr="00931B6D">
        <w:rPr>
          <w:rFonts w:ascii="Times New Roman" w:hAnsi="Times New Roman" w:cs="Times New Roman"/>
          <w:sz w:val="24"/>
          <w:szCs w:val="24"/>
          <w:lang w:val="en-GB"/>
        </w:rPr>
        <w:t xml:space="preserve">(a–b) Mutation of </w:t>
      </w:r>
      <w:r w:rsidRPr="00236E0F">
        <w:rPr>
          <w:rFonts w:ascii="Times New Roman" w:hAnsi="Times New Roman" w:cs="Times New Roman"/>
          <w:i/>
          <w:iCs/>
          <w:sz w:val="24"/>
          <w:szCs w:val="24"/>
          <w:lang w:val="en-GB"/>
        </w:rPr>
        <w:t>bdhA</w:t>
      </w:r>
      <w:r w:rsidRPr="00931B6D">
        <w:rPr>
          <w:rFonts w:ascii="Times New Roman" w:hAnsi="Times New Roman" w:cs="Times New Roman"/>
          <w:sz w:val="24"/>
          <w:szCs w:val="24"/>
          <w:lang w:val="en-GB"/>
        </w:rPr>
        <w:t xml:space="preserve"> (a) and </w:t>
      </w:r>
      <w:r w:rsidRPr="00236E0F">
        <w:rPr>
          <w:rFonts w:ascii="Times New Roman" w:hAnsi="Times New Roman" w:cs="Times New Roman"/>
          <w:i/>
          <w:iCs/>
          <w:sz w:val="24"/>
          <w:szCs w:val="24"/>
          <w:lang w:val="en-GB"/>
        </w:rPr>
        <w:t>acoA</w:t>
      </w:r>
      <w:r w:rsidRPr="00931B6D"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</w:p>
    <w:p w14:paraId="62CF7E5A" w14:textId="77777777" w:rsidR="00CC3245" w:rsidRPr="00392A9B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p w14:paraId="03A6FDEB" w14:textId="77777777" w:rsidR="00CC3245" w:rsidRPr="00CC3245" w:rsidRDefault="00CC3245" w:rsidP="00CC3245">
      <w:pPr>
        <w:rPr>
          <w:rFonts w:ascii="Times New Roman" w:hAnsi="Times New Roman" w:cs="Times New Roman"/>
          <w:sz w:val="24"/>
          <w:szCs w:val="24"/>
        </w:rPr>
      </w:pPr>
    </w:p>
    <w:sectPr w:rsidR="00CC3245" w:rsidRPr="00CC3245" w:rsidSect="00994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10E68" w14:textId="77777777" w:rsidR="00BB0BC0" w:rsidRDefault="00BB0BC0" w:rsidP="0072212F">
      <w:r>
        <w:separator/>
      </w:r>
    </w:p>
  </w:endnote>
  <w:endnote w:type="continuationSeparator" w:id="0">
    <w:p w14:paraId="2040F46C" w14:textId="77777777" w:rsidR="00BB0BC0" w:rsidRDefault="00BB0BC0" w:rsidP="00722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ABA0C" w14:textId="77777777" w:rsidR="00BB0BC0" w:rsidRDefault="00BB0BC0" w:rsidP="0072212F">
      <w:r>
        <w:separator/>
      </w:r>
    </w:p>
  </w:footnote>
  <w:footnote w:type="continuationSeparator" w:id="0">
    <w:p w14:paraId="71ABB278" w14:textId="77777777" w:rsidR="00BB0BC0" w:rsidRDefault="00BB0BC0" w:rsidP="00722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F0"/>
    <w:rsid w:val="00026D4A"/>
    <w:rsid w:val="00061FB0"/>
    <w:rsid w:val="000B047E"/>
    <w:rsid w:val="000B3ED9"/>
    <w:rsid w:val="001626B6"/>
    <w:rsid w:val="00186759"/>
    <w:rsid w:val="001A06BC"/>
    <w:rsid w:val="001E5472"/>
    <w:rsid w:val="00227B7D"/>
    <w:rsid w:val="002E3DCE"/>
    <w:rsid w:val="003632CF"/>
    <w:rsid w:val="004660D6"/>
    <w:rsid w:val="004D0ECE"/>
    <w:rsid w:val="004F02E5"/>
    <w:rsid w:val="00517AC9"/>
    <w:rsid w:val="00552BFF"/>
    <w:rsid w:val="0056181B"/>
    <w:rsid w:val="00566096"/>
    <w:rsid w:val="005B72BB"/>
    <w:rsid w:val="005D046B"/>
    <w:rsid w:val="00611673"/>
    <w:rsid w:val="00670F13"/>
    <w:rsid w:val="00697053"/>
    <w:rsid w:val="0072212F"/>
    <w:rsid w:val="007A0B15"/>
    <w:rsid w:val="007F156D"/>
    <w:rsid w:val="00895560"/>
    <w:rsid w:val="008D5B77"/>
    <w:rsid w:val="009078F0"/>
    <w:rsid w:val="00994385"/>
    <w:rsid w:val="00B02F08"/>
    <w:rsid w:val="00B55358"/>
    <w:rsid w:val="00BB0BC0"/>
    <w:rsid w:val="00BB10E3"/>
    <w:rsid w:val="00BF04DF"/>
    <w:rsid w:val="00C400BF"/>
    <w:rsid w:val="00C923F8"/>
    <w:rsid w:val="00CC1A5D"/>
    <w:rsid w:val="00CC3245"/>
    <w:rsid w:val="00CD3D76"/>
    <w:rsid w:val="00D333F8"/>
    <w:rsid w:val="00D9722B"/>
    <w:rsid w:val="00DA5966"/>
    <w:rsid w:val="00DE6BB4"/>
    <w:rsid w:val="00E23607"/>
    <w:rsid w:val="00E8346B"/>
    <w:rsid w:val="00F0420C"/>
    <w:rsid w:val="00F278D6"/>
    <w:rsid w:val="00F6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15399"/>
  <w15:chartTrackingRefBased/>
  <w15:docId w15:val="{83E148CC-E985-4166-887F-F23BA12D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1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涛</dc:creator>
  <cp:keywords/>
  <dc:description/>
  <cp:lastModifiedBy>Indhumathi</cp:lastModifiedBy>
  <cp:revision>27</cp:revision>
  <dcterms:created xsi:type="dcterms:W3CDTF">2022-08-05T08:10:00Z</dcterms:created>
  <dcterms:modified xsi:type="dcterms:W3CDTF">2023-02-23T13:18:00Z</dcterms:modified>
</cp:coreProperties>
</file>